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1BB664D" w:rsidR="00F102CC" w:rsidRPr="003D5AF6" w:rsidRDefault="00343239">
            <w:pPr>
              <w:rPr>
                <w:rFonts w:ascii="Noto Sans" w:eastAsia="Noto Sans" w:hAnsi="Noto Sans" w:cs="Noto Sans"/>
                <w:bCs/>
                <w:color w:val="434343"/>
                <w:sz w:val="18"/>
                <w:szCs w:val="18"/>
              </w:rPr>
            </w:pPr>
            <w:r>
              <w:rPr>
                <w:rFonts w:ascii="Noto Sans" w:eastAsia="Noto Sans" w:hAnsi="Noto Sans" w:cs="Noto Sans"/>
                <w:bCs/>
                <w:color w:val="434343"/>
                <w:sz w:val="18"/>
                <w:szCs w:val="18"/>
              </w:rPr>
              <w:t>The statement is included at the beginning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47736F" w:rsidR="00F102CC" w:rsidRPr="003D5AF6" w:rsidRDefault="00343239">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key resource table at the beginning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81D3FC7" w:rsidR="00F102CC" w:rsidRPr="003D5AF6" w:rsidRDefault="00343239">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for cloning of the Kate2-alpha-Actinin are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CF4909" w:rsidR="00F102CC" w:rsidRPr="003D5AF6" w:rsidRDefault="00343239">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key resource table at the beginning of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319557" w:rsidR="00F102CC" w:rsidRPr="003D5AF6" w:rsidRDefault="003432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3B17DA" w:rsidR="00F102CC" w:rsidRPr="003D5AF6" w:rsidRDefault="003432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0ED9BD" w:rsidR="00F102CC" w:rsidRPr="003D5AF6" w:rsidRDefault="003432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C415CE" w:rsidR="00F102CC" w:rsidRPr="003D5AF6" w:rsidRDefault="003432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855A20" w:rsidR="00F102CC" w:rsidRPr="003D5AF6" w:rsidRDefault="003432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DF52BE" w:rsidR="00F102CC" w:rsidRDefault="0034323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762A0E" w:rsidR="00F102CC" w:rsidRPr="003D5AF6" w:rsidRDefault="003432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EAF22A"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590547"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2C74B2" w:rsidR="00F102CC" w:rsidRDefault="00FA21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85ACE7"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46E465"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1A8C26"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were repeated at least once as biological replicates. All details on sample number and times of repeat are listed in the figure legends and in the source data tab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505E04"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7F665F"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8718D0"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CFB649"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90D660" w:rsidR="00F102CC" w:rsidRPr="003D5AF6" w:rsidRDefault="00FA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B3CF3D1" w:rsidR="00F102CC" w:rsidRPr="003D5AF6" w:rsidRDefault="001B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 of the data points have been omitted from any of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F402A9" w:rsidR="00F102CC" w:rsidRPr="003D5AF6" w:rsidRDefault="001B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type of statistical test is listed in the figure legends and explain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3579AF" w:rsidR="00F102CC" w:rsidRPr="003D5AF6" w:rsidRDefault="001B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at the beginning of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8A0738" w:rsidR="00F102CC" w:rsidRPr="003D5AF6" w:rsidRDefault="001B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key resource table at the beginning of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21ACBDA" w:rsidR="00F102CC" w:rsidRPr="003D5AF6" w:rsidRDefault="001B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362722" w:rsidR="00F102CC" w:rsidRPr="003D5AF6" w:rsidRDefault="001B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3FF2252" w:rsidR="00F102CC" w:rsidRPr="003D5AF6" w:rsidRDefault="001B6D2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is information is provided in the key resource table at the beginning of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D62620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587E76" w:rsidR="00F102CC" w:rsidRPr="003D5AF6" w:rsidRDefault="0077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DD5DB3" w:rsidR="00F102CC" w:rsidRPr="003D5AF6" w:rsidRDefault="001B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0EF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9EC54" w14:textId="77777777" w:rsidR="00A20EF1" w:rsidRDefault="00A20EF1">
      <w:r>
        <w:separator/>
      </w:r>
    </w:p>
  </w:endnote>
  <w:endnote w:type="continuationSeparator" w:id="0">
    <w:p w14:paraId="4B4DDF8C" w14:textId="77777777" w:rsidR="00A20EF1" w:rsidRDefault="00A20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C773F" w14:textId="77777777" w:rsidR="00A20EF1" w:rsidRDefault="00A20EF1">
      <w:r>
        <w:separator/>
      </w:r>
    </w:p>
  </w:footnote>
  <w:footnote w:type="continuationSeparator" w:id="0">
    <w:p w14:paraId="04E1AB3A" w14:textId="77777777" w:rsidR="00A20EF1" w:rsidRDefault="00A20E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75842092">
    <w:abstractNumId w:val="2"/>
  </w:num>
  <w:num w:numId="2" w16cid:durableId="1378236598">
    <w:abstractNumId w:val="0"/>
  </w:num>
  <w:num w:numId="3" w16cid:durableId="799689236">
    <w:abstractNumId w:val="1"/>
  </w:num>
  <w:num w:numId="4" w16cid:durableId="5740971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B6D22"/>
    <w:rsid w:val="002209A8"/>
    <w:rsid w:val="00343239"/>
    <w:rsid w:val="003D5AF6"/>
    <w:rsid w:val="00427975"/>
    <w:rsid w:val="004E2C31"/>
    <w:rsid w:val="005B0259"/>
    <w:rsid w:val="007054B6"/>
    <w:rsid w:val="00776049"/>
    <w:rsid w:val="008E1063"/>
    <w:rsid w:val="009C7B26"/>
    <w:rsid w:val="00A11E52"/>
    <w:rsid w:val="00A20EF1"/>
    <w:rsid w:val="00A513F5"/>
    <w:rsid w:val="00A62714"/>
    <w:rsid w:val="00AE232E"/>
    <w:rsid w:val="00B767DD"/>
    <w:rsid w:val="00BD41E9"/>
    <w:rsid w:val="00C84413"/>
    <w:rsid w:val="00DC0AD5"/>
    <w:rsid w:val="00F102CC"/>
    <w:rsid w:val="00F91042"/>
    <w:rsid w:val="00FA21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A513F5"/>
    <w:pPr>
      <w:widowControl/>
    </w:pPr>
  </w:style>
  <w:style w:type="character" w:styleId="CommentReference">
    <w:name w:val="annotation reference"/>
    <w:basedOn w:val="DefaultParagraphFont"/>
    <w:uiPriority w:val="99"/>
    <w:semiHidden/>
    <w:unhideWhenUsed/>
    <w:rsid w:val="008E1063"/>
    <w:rPr>
      <w:sz w:val="16"/>
      <w:szCs w:val="16"/>
    </w:rPr>
  </w:style>
  <w:style w:type="paragraph" w:styleId="CommentText">
    <w:name w:val="annotation text"/>
    <w:basedOn w:val="Normal"/>
    <w:link w:val="CommentTextChar"/>
    <w:uiPriority w:val="99"/>
    <w:semiHidden/>
    <w:unhideWhenUsed/>
    <w:rsid w:val="008E1063"/>
    <w:rPr>
      <w:sz w:val="20"/>
      <w:szCs w:val="20"/>
    </w:rPr>
  </w:style>
  <w:style w:type="character" w:customStyle="1" w:styleId="CommentTextChar">
    <w:name w:val="Comment Text Char"/>
    <w:basedOn w:val="DefaultParagraphFont"/>
    <w:link w:val="CommentText"/>
    <w:uiPriority w:val="99"/>
    <w:semiHidden/>
    <w:rsid w:val="008E1063"/>
    <w:rPr>
      <w:sz w:val="20"/>
      <w:szCs w:val="20"/>
    </w:rPr>
  </w:style>
  <w:style w:type="paragraph" w:styleId="CommentSubject">
    <w:name w:val="annotation subject"/>
    <w:basedOn w:val="CommentText"/>
    <w:next w:val="CommentText"/>
    <w:link w:val="CommentSubjectChar"/>
    <w:uiPriority w:val="99"/>
    <w:semiHidden/>
    <w:unhideWhenUsed/>
    <w:rsid w:val="008E1063"/>
    <w:rPr>
      <w:b/>
      <w:bCs/>
    </w:rPr>
  </w:style>
  <w:style w:type="character" w:customStyle="1" w:styleId="CommentSubjectChar">
    <w:name w:val="Comment Subject Char"/>
    <w:basedOn w:val="CommentTextChar"/>
    <w:link w:val="CommentSubject"/>
    <w:uiPriority w:val="99"/>
    <w:semiHidden/>
    <w:rsid w:val="008E10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95</Words>
  <Characters>909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k Schnorrer</cp:lastModifiedBy>
  <cp:revision>4</cp:revision>
  <dcterms:created xsi:type="dcterms:W3CDTF">2022-07-21T13:40:00Z</dcterms:created>
  <dcterms:modified xsi:type="dcterms:W3CDTF">2022-07-21T14:23:00Z</dcterms:modified>
</cp:coreProperties>
</file>